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802" w:tblpY="2404"/>
        <w:tblOverlap w:val="never"/>
        <w:tblW w:w="78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2230"/>
        <w:gridCol w:w="1840"/>
        <w:gridCol w:w="13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persistent severe S-AK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sistent severe S-AKI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overa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N=9   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=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CCL14 T</w:t>
            </w: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, median (IQR)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,pg/ml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8 [521-597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5 [685-687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CCL14 T6</w:t>
            </w: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, median (IQR)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,pg/ml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5 [470-567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9 [470-625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CCL14 T12</w:t>
            </w: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, median (IQR)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,pg/ml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9 [411-506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6 [488-525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CCL14 T24</w:t>
            </w: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, median (IQR)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,pg/ml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6 [354-477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7 [301-504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6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cstheme="minorBidi"/>
          <w:kern w:val="2"/>
          <w:sz w:val="21"/>
          <w:szCs w:val="24"/>
          <w:lang w:val="en-US" w:eastAsia="zh-CN" w:bidi="ar-SA"/>
        </w:rPr>
        <w:t xml:space="preserve">Supplement 1  </w:t>
      </w:r>
      <w: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urinary CCL14 to predict persistent severe S−AKI </w:t>
      </w:r>
    </w:p>
    <w:p>
      <w:pPr>
        <w:bidi w:val="0"/>
        <w:rPr>
          <w:rFonts w:hint="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 w:cstheme="minorBidi"/>
          <w:kern w:val="2"/>
          <w:sz w:val="21"/>
          <w:szCs w:val="24"/>
          <w:lang w:val="en-US" w:eastAsia="zh-CN" w:bidi="ar-SA"/>
        </w:rPr>
        <w:t xml:space="preserve">  </w:t>
      </w:r>
    </w:p>
    <w:p>
      <w:pPr>
        <w:bidi w:val="0"/>
        <w:rPr>
          <w:rFonts w:hint="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 w:cstheme="minorBidi"/>
          <w:kern w:val="2"/>
          <w:sz w:val="21"/>
          <w:szCs w:val="24"/>
          <w:lang w:val="en-US" w:eastAsia="zh-CN" w:bidi="ar-SA"/>
        </w:rPr>
        <w:t>A.Comparison of CCL14 level between non persistent severe S-AKI and persistent severe S-AKI</w:t>
      </w:r>
    </w:p>
    <w:p>
      <w:pPr>
        <w:numPr>
          <w:numId w:val="0"/>
        </w:numPr>
        <w:bidi w:val="0"/>
        <w:rPr>
          <w:rFonts w:hint="default" w:cstheme="minorBidi"/>
          <w:kern w:val="2"/>
          <w:sz w:val="21"/>
          <w:szCs w:val="24"/>
          <w:lang w:val="en-US" w:eastAsia="zh-CN" w:bidi="ar-SA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/>
          <w:lang w:val="en-US" w:eastAsia="zh-CN"/>
        </w:rPr>
        <w:t xml:space="preserve"> </w:t>
      </w:r>
      <w: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B.ROC curves of urinary CCL14 at T0 to predict persistent severe S−AKI</w:t>
      </w:r>
    </w:p>
    <w:p>
      <w:pPr>
        <w:bidi w:val="0"/>
        <w:jc w:val="left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       </w:t>
      </w:r>
      <w:bookmarkStart w:id="0" w:name="_GoBack"/>
      <w:r>
        <w:rPr>
          <w:lang w:val="en-US" w:eastAsia="zh-CN"/>
        </w:rPr>
        <w:drawing>
          <wp:inline distT="0" distB="0" distL="114300" distR="114300">
            <wp:extent cx="5026025" cy="4537075"/>
            <wp:effectExtent l="0" t="0" r="3175" b="9525"/>
            <wp:docPr id="1" name="图片 1" descr="Rplo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plot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26025" cy="453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bidi w:val="0"/>
        <w:jc w:val="left"/>
        <w:rPr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Helvetica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Y2MTZiOGUxMDhiNTFjMGU2NTc5ODgzN2FjMzMzMTgifQ=="/>
  </w:docVars>
  <w:rsids>
    <w:rsidRoot w:val="79965811"/>
    <w:rsid w:val="67CA4DF7"/>
    <w:rsid w:val="79965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378</Characters>
  <Lines>0</Lines>
  <Paragraphs>0</Paragraphs>
  <TotalTime>0</TotalTime>
  <ScaleCrop>false</ScaleCrop>
  <LinksUpToDate>false</LinksUpToDate>
  <CharactersWithSpaces>452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4T14:11:00Z</dcterms:created>
  <dc:creator>WPS_1664466889</dc:creator>
  <cp:lastModifiedBy>WPS_1664466889</cp:lastModifiedBy>
  <dcterms:modified xsi:type="dcterms:W3CDTF">2022-10-24T14:39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DBA997964CBC4DFAB4F9029A7E09B509</vt:lpwstr>
  </property>
</Properties>
</file>